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2F131D" w14:textId="1413426F" w:rsidR="00A20D8B" w:rsidRPr="00941D87" w:rsidRDefault="00722751" w:rsidP="004E3F71">
      <w:pPr>
        <w:pStyle w:val="Geenafstand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orting Information </w:t>
      </w:r>
      <w:r w:rsidR="004E3F71" w:rsidRPr="00941D87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155537">
        <w:rPr>
          <w:rFonts w:ascii="Arial" w:hAnsi="Arial" w:cs="Arial"/>
          <w:b/>
          <w:bCs/>
          <w:sz w:val="24"/>
          <w:szCs w:val="24"/>
          <w:lang w:val="en-US"/>
        </w:rPr>
        <w:t>6</w:t>
      </w:r>
      <w:r w:rsidR="004E3F71" w:rsidRPr="00941D87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="00941D87">
        <w:rPr>
          <w:rFonts w:ascii="Arial" w:hAnsi="Arial" w:cs="Arial"/>
          <w:sz w:val="24"/>
          <w:szCs w:val="24"/>
          <w:lang w:val="en-US"/>
        </w:rPr>
        <w:t>R</w:t>
      </w:r>
      <w:r w:rsidR="00941D87" w:rsidRPr="00941D87">
        <w:rPr>
          <w:rFonts w:ascii="Arial" w:hAnsi="Arial" w:cs="Arial"/>
          <w:sz w:val="24"/>
          <w:szCs w:val="24"/>
          <w:lang w:val="en-US"/>
        </w:rPr>
        <w:t xml:space="preserve">are </w:t>
      </w:r>
      <w:r w:rsidR="00941D87">
        <w:rPr>
          <w:rFonts w:ascii="Arial" w:hAnsi="Arial" w:cs="Arial"/>
          <w:sz w:val="24"/>
          <w:szCs w:val="24"/>
          <w:lang w:val="en-US"/>
        </w:rPr>
        <w:t>V</w:t>
      </w:r>
      <w:r w:rsidR="00941D87" w:rsidRPr="00941D87">
        <w:rPr>
          <w:rFonts w:ascii="Arial" w:hAnsi="Arial" w:cs="Arial"/>
          <w:sz w:val="24"/>
          <w:szCs w:val="24"/>
          <w:lang w:val="en-US"/>
        </w:rPr>
        <w:t>ariants in</w:t>
      </w:r>
      <w:r w:rsidR="00941D87">
        <w:rPr>
          <w:rFonts w:ascii="Arial" w:hAnsi="Arial" w:cs="Arial"/>
          <w:sz w:val="24"/>
          <w:szCs w:val="24"/>
          <w:lang w:val="en-US"/>
        </w:rPr>
        <w:t xml:space="preserve"> </w:t>
      </w:r>
      <w:r w:rsidR="001B58BD">
        <w:rPr>
          <w:rFonts w:ascii="Arial" w:hAnsi="Arial" w:cs="Arial"/>
          <w:sz w:val="24"/>
          <w:szCs w:val="24"/>
          <w:lang w:val="en-US"/>
        </w:rPr>
        <w:t>I</w:t>
      </w:r>
      <w:r w:rsidR="005E5610">
        <w:rPr>
          <w:rFonts w:ascii="Arial" w:hAnsi="Arial" w:cs="Arial"/>
          <w:sz w:val="24"/>
          <w:szCs w:val="24"/>
          <w:lang w:val="en-US"/>
        </w:rPr>
        <w:t>RD genes predicted to be damaging by three prediction algorithms or reported as (likely) pathogenic by ClinVar</w:t>
      </w:r>
    </w:p>
    <w:tbl>
      <w:tblPr>
        <w:tblStyle w:val="Tabelraster"/>
        <w:tblW w:w="1530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2410"/>
        <w:gridCol w:w="850"/>
        <w:gridCol w:w="851"/>
        <w:gridCol w:w="1134"/>
        <w:gridCol w:w="1701"/>
        <w:gridCol w:w="1134"/>
        <w:gridCol w:w="992"/>
        <w:gridCol w:w="4394"/>
      </w:tblGrid>
      <w:tr w:rsidR="002E11BC" w:rsidRPr="00F94547" w14:paraId="2252B644" w14:textId="77777777" w:rsidTr="002E11BC"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5FFD0777" w14:textId="77777777" w:rsidR="00FA1FE0" w:rsidRPr="002E11BC" w:rsidRDefault="00FA1FE0" w:rsidP="00EA47C2">
            <w:pPr>
              <w:pStyle w:val="Geenafstand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E11BC">
              <w:rPr>
                <w:rFonts w:ascii="Arial" w:hAnsi="Arial" w:cs="Arial"/>
                <w:b/>
                <w:bCs/>
                <w:sz w:val="18"/>
                <w:szCs w:val="18"/>
              </w:rPr>
              <w:t>Variant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091453F6" w14:textId="77777777" w:rsidR="00FA1FE0" w:rsidRPr="002E11BC" w:rsidRDefault="00FA1FE0" w:rsidP="00EA47C2">
            <w:pPr>
              <w:pStyle w:val="Geenafstand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11B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isease association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BE5B990" w14:textId="77777777" w:rsidR="00FA1FE0" w:rsidRPr="002E11BC" w:rsidRDefault="00FA1FE0" w:rsidP="00EA47C2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E11B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hyloP</w:t>
            </w:r>
            <w:proofErr w:type="spellEnd"/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670CC82A" w14:textId="77777777" w:rsidR="00FA1FE0" w:rsidRPr="002E11BC" w:rsidRDefault="00FA1FE0" w:rsidP="00EA47C2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11B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ADD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067E106" w14:textId="77777777" w:rsidR="00FA1FE0" w:rsidRPr="002E11BC" w:rsidRDefault="00FA1FE0" w:rsidP="00EA47C2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11B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antham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5C30A75A" w14:textId="77777777" w:rsidR="00FA1FE0" w:rsidRPr="002E11BC" w:rsidRDefault="00FA1FE0" w:rsidP="00EA47C2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11B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Pathogenicity </w:t>
            </w:r>
            <w:r w:rsidRPr="002E11BC">
              <w:rPr>
                <w:rFonts w:ascii="Arial" w:hAnsi="Arial" w:cs="Arial"/>
                <w:sz w:val="18"/>
                <w:szCs w:val="18"/>
                <w:lang w:val="en-US"/>
              </w:rPr>
              <w:t>(ClinVar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191116B" w14:textId="77777777" w:rsidR="00FA1FE0" w:rsidRPr="002E11BC" w:rsidRDefault="00FA1FE0" w:rsidP="00EA47C2">
            <w:pPr>
              <w:pStyle w:val="Geenafstand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11B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EODM patients </w:t>
            </w:r>
            <w:r w:rsidRPr="002E11BC">
              <w:rPr>
                <w:rFonts w:ascii="Arial" w:hAnsi="Arial" w:cs="Arial"/>
                <w:sz w:val="18"/>
                <w:szCs w:val="18"/>
                <w:lang w:val="en-US"/>
              </w:rPr>
              <w:t>(n, MAF 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45561B06" w14:textId="77777777" w:rsidR="00FA1FE0" w:rsidRPr="002E11BC" w:rsidRDefault="00FA1FE0" w:rsidP="00EA47C2">
            <w:pPr>
              <w:pStyle w:val="Geenafstand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E11B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nomAD</w:t>
            </w:r>
            <w:proofErr w:type="spellEnd"/>
            <w:r w:rsidR="00707E8E" w:rsidRPr="002E11B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2E11BC">
              <w:rPr>
                <w:rFonts w:ascii="Arial" w:hAnsi="Arial" w:cs="Arial"/>
                <w:sz w:val="18"/>
                <w:szCs w:val="18"/>
                <w:lang w:val="en-US"/>
              </w:rPr>
              <w:t>v2.1.1. (MAF %)</w:t>
            </w:r>
          </w:p>
        </w:tc>
        <w:tc>
          <w:tcPr>
            <w:tcW w:w="4394" w:type="dxa"/>
            <w:vAlign w:val="center"/>
          </w:tcPr>
          <w:p w14:paraId="13579744" w14:textId="77777777" w:rsidR="00FA1FE0" w:rsidRPr="002E11BC" w:rsidRDefault="00FA1FE0" w:rsidP="00EA47C2">
            <w:pPr>
              <w:pStyle w:val="Geenafstand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11B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valuation phenotypic characteristics on retinal imaging</w:t>
            </w:r>
          </w:p>
        </w:tc>
      </w:tr>
      <w:tr w:rsidR="00FA1FE0" w:rsidRPr="00F94547" w14:paraId="26886501" w14:textId="77777777" w:rsidTr="002E11BC">
        <w:tc>
          <w:tcPr>
            <w:tcW w:w="15309" w:type="dxa"/>
            <w:gridSpan w:val="9"/>
            <w:tcBorders>
              <w:top w:val="single" w:sz="12" w:space="0" w:color="auto"/>
            </w:tcBorders>
          </w:tcPr>
          <w:p w14:paraId="5A2708C5" w14:textId="77777777" w:rsidR="00FA1FE0" w:rsidRPr="002E11BC" w:rsidRDefault="00FA1FE0" w:rsidP="004E3F71">
            <w:pPr>
              <w:pStyle w:val="Geenafstand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11B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es associated with AR macular dystrophies</w:t>
            </w:r>
          </w:p>
        </w:tc>
      </w:tr>
      <w:tr w:rsidR="00F94547" w:rsidRPr="00F94547" w14:paraId="404AA1EB" w14:textId="77777777" w:rsidTr="002E11BC">
        <w:tc>
          <w:tcPr>
            <w:tcW w:w="184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9979F5E" w14:textId="77777777" w:rsidR="00F94547" w:rsidRPr="002E11BC" w:rsidRDefault="00F94547" w:rsidP="008912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E11B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ABCA4 </w:t>
            </w:r>
            <w:r w:rsidRPr="002E11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.6089G&gt;A (p.Arg2030Gln)</w:t>
            </w:r>
          </w:p>
        </w:tc>
        <w:tc>
          <w:tcPr>
            <w:tcW w:w="2410" w:type="dxa"/>
            <w:vMerge w:val="restart"/>
            <w:vAlign w:val="center"/>
          </w:tcPr>
          <w:p w14:paraId="28C9C858" w14:textId="77777777" w:rsidR="00F94547" w:rsidRPr="002E11BC" w:rsidRDefault="00F94547" w:rsidP="00891261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E11BC">
              <w:rPr>
                <w:rFonts w:ascii="Arial" w:hAnsi="Arial" w:cs="Arial"/>
                <w:sz w:val="18"/>
                <w:szCs w:val="18"/>
                <w:lang w:val="en-US"/>
              </w:rPr>
              <w:t>Stargardt</w:t>
            </w:r>
            <w:proofErr w:type="spellEnd"/>
            <w:r w:rsidRPr="002E11BC">
              <w:rPr>
                <w:rFonts w:ascii="Arial" w:hAnsi="Arial" w:cs="Arial"/>
                <w:sz w:val="18"/>
                <w:szCs w:val="18"/>
                <w:lang w:val="en-US"/>
              </w:rPr>
              <w:t xml:space="preserve"> disease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017A0B9" w14:textId="77777777" w:rsidR="00F94547" w:rsidRPr="002E11BC" w:rsidRDefault="00F94547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57DC15C" w14:textId="77777777" w:rsidR="00F94547" w:rsidRPr="002E11BC" w:rsidRDefault="00F94547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46FAC54" w14:textId="77777777" w:rsidR="00F94547" w:rsidRPr="002E11BC" w:rsidRDefault="00F94547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B32FE6A" w14:textId="77777777" w:rsidR="00F94547" w:rsidRPr="002E11BC" w:rsidRDefault="00F94547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Pathogenic</w:t>
            </w:r>
            <w:proofErr w:type="spellEnd"/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Likely</w:t>
            </w:r>
            <w:proofErr w:type="spellEnd"/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pathogenic</w:t>
            </w:r>
            <w:proofErr w:type="spellEnd"/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E56F190" w14:textId="77777777" w:rsidR="00F94547" w:rsidRPr="002E11BC" w:rsidRDefault="00F94547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1 (1.02%)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87DFEFA" w14:textId="77777777" w:rsidR="00F94547" w:rsidRPr="002E11BC" w:rsidRDefault="00F94547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4AB7240" w14:textId="043A6E86" w:rsidR="00F94547" w:rsidRPr="002E11BC" w:rsidRDefault="00F94547" w:rsidP="00130523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11BC">
              <w:rPr>
                <w:rFonts w:ascii="Arial" w:hAnsi="Arial" w:cs="Arial"/>
                <w:sz w:val="18"/>
                <w:szCs w:val="18"/>
                <w:lang w:val="en-US"/>
              </w:rPr>
              <w:t>35-year-old female with large soft, confluent, indistinct drusen extending to the temporal and peripheral retina in both eyes. Retinal pigment epithelium alterations are present in the center of the macula (</w:t>
            </w:r>
            <w:r w:rsidRPr="002E11B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upplementary Figure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</w:t>
            </w:r>
            <w:r w:rsidRPr="002E11B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, panel D</w:t>
            </w:r>
            <w:r w:rsidRPr="002E11BC">
              <w:rPr>
                <w:rFonts w:ascii="Arial" w:hAnsi="Arial" w:cs="Arial"/>
                <w:sz w:val="18"/>
                <w:szCs w:val="18"/>
                <w:lang w:val="en-US"/>
              </w:rPr>
              <w:t xml:space="preserve">). </w:t>
            </w:r>
          </w:p>
        </w:tc>
      </w:tr>
      <w:tr w:rsidR="00F94547" w:rsidRPr="00F94547" w14:paraId="79EBB495" w14:textId="77777777" w:rsidTr="002E11BC">
        <w:tc>
          <w:tcPr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A3295B5" w14:textId="77777777" w:rsidR="00F94547" w:rsidRPr="002E11BC" w:rsidRDefault="00F94547" w:rsidP="008912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E11B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ABCA4 </w:t>
            </w:r>
            <w:r w:rsidRPr="002E11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c.3113C&gt;T (p.Ala1038Val) </w:t>
            </w:r>
          </w:p>
        </w:tc>
        <w:tc>
          <w:tcPr>
            <w:tcW w:w="2410" w:type="dxa"/>
            <w:vMerge/>
          </w:tcPr>
          <w:p w14:paraId="51A5F25B" w14:textId="77777777" w:rsidR="00F94547" w:rsidRPr="002E11BC" w:rsidRDefault="00F94547" w:rsidP="00891261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64F7056" w14:textId="77777777" w:rsidR="00F94547" w:rsidRPr="002E11BC" w:rsidRDefault="00F94547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09586EF" w14:textId="77777777" w:rsidR="00F94547" w:rsidRPr="002E11BC" w:rsidRDefault="00F94547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36643AF" w14:textId="77777777" w:rsidR="00F94547" w:rsidRPr="002E11BC" w:rsidRDefault="00F94547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53F67A5" w14:textId="77777777" w:rsidR="00F94547" w:rsidRPr="002E11BC" w:rsidRDefault="00F94547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Pathogenic</w:t>
            </w:r>
            <w:proofErr w:type="spellEnd"/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Likely</w:t>
            </w:r>
            <w:proofErr w:type="spellEnd"/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pathogenic</w:t>
            </w:r>
            <w:proofErr w:type="spellEnd"/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C77DAF7" w14:textId="77777777" w:rsidR="00F94547" w:rsidRPr="002E11BC" w:rsidRDefault="00F94547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1 (1.02%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D180E25" w14:textId="77777777" w:rsidR="00F94547" w:rsidRPr="002E11BC" w:rsidRDefault="00F94547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3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EE3882A" w14:textId="59158979" w:rsidR="00F94547" w:rsidRPr="002E11BC" w:rsidRDefault="00F94547" w:rsidP="00130523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11BC">
              <w:rPr>
                <w:rFonts w:ascii="Arial" w:hAnsi="Arial" w:cs="Arial"/>
                <w:sz w:val="18"/>
                <w:szCs w:val="18"/>
                <w:lang w:val="en-US"/>
              </w:rPr>
              <w:t>59-year-old female with intermediate sized drusen and retinal pigment epithelium alterations in the posterior pole of both eyes (</w:t>
            </w:r>
            <w:r w:rsidRPr="002E11B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upplementary Figure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</w:t>
            </w:r>
            <w:r w:rsidRPr="002E11B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, panel C</w:t>
            </w:r>
            <w:r w:rsidRPr="002E11BC">
              <w:rPr>
                <w:rFonts w:ascii="Arial" w:hAnsi="Arial" w:cs="Arial"/>
                <w:sz w:val="18"/>
                <w:szCs w:val="18"/>
                <w:lang w:val="en-US"/>
              </w:rPr>
              <w:t>).</w:t>
            </w:r>
          </w:p>
        </w:tc>
      </w:tr>
      <w:tr w:rsidR="00F94547" w:rsidRPr="00F94547" w14:paraId="2DCF9E14" w14:textId="77777777" w:rsidTr="00F94547">
        <w:tc>
          <w:tcPr>
            <w:tcW w:w="1843" w:type="dxa"/>
            <w:tcBorders>
              <w:top w:val="single" w:sz="4" w:space="0" w:color="BFBFBF" w:themeColor="background1" w:themeShade="BF"/>
              <w:bottom w:val="single" w:sz="4" w:space="0" w:color="A6A6A6" w:themeColor="background1" w:themeShade="A6"/>
            </w:tcBorders>
            <w:vAlign w:val="center"/>
          </w:tcPr>
          <w:p w14:paraId="627BA5BF" w14:textId="77777777" w:rsidR="00F94547" w:rsidRPr="002E11BC" w:rsidRDefault="00F94547" w:rsidP="00891261">
            <w:pPr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2E11B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ABCA4 </w:t>
            </w:r>
            <w:r w:rsidRPr="002E11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c.2267C&gt;T (p.Ser756Phe) </w:t>
            </w:r>
            <w:r w:rsidRPr="002E11B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410" w:type="dxa"/>
            <w:vMerge/>
          </w:tcPr>
          <w:p w14:paraId="3C9286B3" w14:textId="77777777" w:rsidR="00F94547" w:rsidRPr="002E11BC" w:rsidRDefault="00F94547" w:rsidP="00891261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A6A6A6" w:themeColor="background1" w:themeShade="A6"/>
            </w:tcBorders>
            <w:vAlign w:val="center"/>
          </w:tcPr>
          <w:p w14:paraId="5C465399" w14:textId="77777777" w:rsidR="00F94547" w:rsidRPr="002E11BC" w:rsidRDefault="00F94547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A6A6A6" w:themeColor="background1" w:themeShade="A6"/>
            </w:tcBorders>
            <w:vAlign w:val="center"/>
          </w:tcPr>
          <w:p w14:paraId="1101F4DE" w14:textId="77777777" w:rsidR="00F94547" w:rsidRPr="002E11BC" w:rsidRDefault="00F94547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A6A6A6" w:themeColor="background1" w:themeShade="A6"/>
            </w:tcBorders>
            <w:vAlign w:val="center"/>
          </w:tcPr>
          <w:p w14:paraId="131BABCA" w14:textId="77777777" w:rsidR="00F94547" w:rsidRPr="002E11BC" w:rsidRDefault="00F94547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bottom w:val="single" w:sz="4" w:space="0" w:color="A6A6A6" w:themeColor="background1" w:themeShade="A6"/>
            </w:tcBorders>
            <w:vAlign w:val="center"/>
          </w:tcPr>
          <w:p w14:paraId="279A0E45" w14:textId="77777777" w:rsidR="00F94547" w:rsidRPr="002E11BC" w:rsidRDefault="00F94547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A6A6A6" w:themeColor="background1" w:themeShade="A6"/>
            </w:tcBorders>
            <w:vAlign w:val="center"/>
          </w:tcPr>
          <w:p w14:paraId="5C223525" w14:textId="77777777" w:rsidR="00F94547" w:rsidRPr="002E11BC" w:rsidRDefault="00F94547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1 (1.02%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A6A6A6" w:themeColor="background1" w:themeShade="A6"/>
            </w:tcBorders>
            <w:vAlign w:val="center"/>
          </w:tcPr>
          <w:p w14:paraId="275DC29B" w14:textId="77777777" w:rsidR="00F94547" w:rsidRPr="002E11BC" w:rsidRDefault="00F94547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394" w:type="dxa"/>
            <w:tcBorders>
              <w:top w:val="single" w:sz="4" w:space="0" w:color="BFBFBF" w:themeColor="background1" w:themeShade="BF"/>
              <w:bottom w:val="single" w:sz="4" w:space="0" w:color="A6A6A6" w:themeColor="background1" w:themeShade="A6"/>
            </w:tcBorders>
            <w:vAlign w:val="center"/>
          </w:tcPr>
          <w:p w14:paraId="52FF78F1" w14:textId="1DB3842C" w:rsidR="00F94547" w:rsidRPr="002E11BC" w:rsidRDefault="00F94547" w:rsidP="00130523">
            <w:pPr>
              <w:pStyle w:val="Geenafstand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2E11BC">
              <w:rPr>
                <w:rFonts w:ascii="Arial" w:hAnsi="Arial" w:cs="Arial"/>
                <w:sz w:val="18"/>
                <w:szCs w:val="18"/>
                <w:lang w:val="en-US"/>
              </w:rPr>
              <w:t>51-year-old female with large soft indistinct drusen in both eyes. The right eye developed a CNV (</w:t>
            </w:r>
            <w:r w:rsidRPr="002E11B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upplementary Figure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</w:t>
            </w:r>
            <w:r w:rsidRPr="002E11B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, panel G</w:t>
            </w:r>
            <w:r w:rsidRPr="002E11BC">
              <w:rPr>
                <w:rFonts w:ascii="Arial" w:hAnsi="Arial" w:cs="Arial"/>
                <w:sz w:val="18"/>
                <w:szCs w:val="18"/>
                <w:lang w:val="en-US"/>
              </w:rPr>
              <w:t xml:space="preserve">). </w:t>
            </w:r>
            <w:r w:rsidRPr="002E11B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F94547" w:rsidRPr="00F94547" w14:paraId="779E3EC5" w14:textId="77777777" w:rsidTr="00F94547">
        <w:tc>
          <w:tcPr>
            <w:tcW w:w="1843" w:type="dxa"/>
            <w:tcBorders>
              <w:top w:val="single" w:sz="4" w:space="0" w:color="A6A6A6" w:themeColor="background1" w:themeShade="A6"/>
            </w:tcBorders>
            <w:vAlign w:val="center"/>
          </w:tcPr>
          <w:p w14:paraId="27B57E96" w14:textId="607266EB" w:rsidR="00F94547" w:rsidRPr="00F94547" w:rsidRDefault="00F94547" w:rsidP="008912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ABCA4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.4253+43G&gt;A</w:t>
            </w:r>
          </w:p>
        </w:tc>
        <w:tc>
          <w:tcPr>
            <w:tcW w:w="2410" w:type="dxa"/>
            <w:vMerge/>
          </w:tcPr>
          <w:p w14:paraId="78C6159C" w14:textId="77777777" w:rsidR="00F94547" w:rsidRPr="002E11BC" w:rsidRDefault="00F94547" w:rsidP="00891261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6A6A6" w:themeColor="background1" w:themeShade="A6"/>
            </w:tcBorders>
            <w:vAlign w:val="center"/>
          </w:tcPr>
          <w:p w14:paraId="6237E8B2" w14:textId="05BA799B" w:rsidR="00F94547" w:rsidRPr="002E11BC" w:rsidRDefault="00F94547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</w:tcBorders>
            <w:vAlign w:val="center"/>
          </w:tcPr>
          <w:p w14:paraId="15E6EB94" w14:textId="5DD7D260" w:rsidR="00F94547" w:rsidRPr="002E11BC" w:rsidRDefault="00F94547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</w:tcBorders>
            <w:vAlign w:val="center"/>
          </w:tcPr>
          <w:p w14:paraId="56E84A5B" w14:textId="3BAE9E02" w:rsidR="00F94547" w:rsidRPr="002E11BC" w:rsidRDefault="00F94547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</w:tcBorders>
            <w:vAlign w:val="center"/>
          </w:tcPr>
          <w:p w14:paraId="28796ABD" w14:textId="23F9854D" w:rsidR="00F94547" w:rsidRPr="002E11BC" w:rsidRDefault="009A27B8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US</w:t>
            </w:r>
            <w:r w:rsidR="00F94547">
              <w:rPr>
                <w:rFonts w:ascii="Arial" w:hAnsi="Arial" w:cs="Arial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</w:tcBorders>
            <w:vAlign w:val="center"/>
          </w:tcPr>
          <w:p w14:paraId="55009ACB" w14:textId="790C6893" w:rsidR="00F94547" w:rsidRPr="002E11BC" w:rsidRDefault="00F94547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1.02%)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</w:tcBorders>
            <w:vAlign w:val="center"/>
          </w:tcPr>
          <w:p w14:paraId="133F3830" w14:textId="475EF337" w:rsidR="00F94547" w:rsidRPr="002E11BC" w:rsidRDefault="009A27B8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4394" w:type="dxa"/>
            <w:tcBorders>
              <w:top w:val="single" w:sz="4" w:space="0" w:color="A6A6A6" w:themeColor="background1" w:themeShade="A6"/>
            </w:tcBorders>
            <w:vAlign w:val="center"/>
          </w:tcPr>
          <w:p w14:paraId="7B5B4620" w14:textId="04DDA6AC" w:rsidR="00F94547" w:rsidRPr="00F94547" w:rsidRDefault="00F94547" w:rsidP="00130523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4-year-old female with large confluent soft drusen and several small areas of atrophy in both eyes (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Supplementary Figure 1, panel H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.</w:t>
            </w:r>
          </w:p>
        </w:tc>
      </w:tr>
      <w:tr w:rsidR="002E11BC" w:rsidRPr="00F94547" w14:paraId="51DD7C55" w14:textId="77777777" w:rsidTr="002E11BC">
        <w:trPr>
          <w:trHeight w:val="649"/>
        </w:trPr>
        <w:tc>
          <w:tcPr>
            <w:tcW w:w="184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0F027A8" w14:textId="77777777" w:rsidR="00891261" w:rsidRPr="002E11BC" w:rsidRDefault="00891261" w:rsidP="008912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E11B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ABCC6 </w:t>
            </w:r>
            <w:r w:rsidRPr="002E11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.3979G&gt;A (p.Gly1327Arg)</w:t>
            </w:r>
            <w:r w:rsidR="001C0514" w:rsidRPr="002E11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880364" w:rsidRPr="002E11B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2410" w:type="dxa"/>
            <w:vMerge w:val="restart"/>
            <w:vAlign w:val="center"/>
          </w:tcPr>
          <w:p w14:paraId="682E08F5" w14:textId="77777777" w:rsidR="00891261" w:rsidRPr="002E11BC" w:rsidRDefault="00891261" w:rsidP="00891261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11BC">
              <w:rPr>
                <w:rFonts w:ascii="Arial" w:hAnsi="Arial" w:cs="Arial"/>
                <w:sz w:val="18"/>
                <w:szCs w:val="18"/>
                <w:lang w:val="en-US"/>
              </w:rPr>
              <w:t>Pseudoxanthoma elasticum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91A904C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B1E7FAA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C145E3E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4706749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737319C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1 (1.02%)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B77228F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="00907B5B" w:rsidRPr="002E11B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475AF94" w14:textId="26726EFA" w:rsidR="00891261" w:rsidRPr="002E11BC" w:rsidRDefault="001E73AC" w:rsidP="007D0616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11BC">
              <w:rPr>
                <w:rFonts w:ascii="Arial" w:hAnsi="Arial" w:cs="Arial"/>
                <w:sz w:val="18"/>
                <w:szCs w:val="18"/>
                <w:lang w:val="en-US"/>
              </w:rPr>
              <w:t>60-year-old female with large drusen and several small (nascent) GA lesions</w:t>
            </w:r>
            <w:r w:rsidR="002E11BC" w:rsidRPr="002E11BC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2E11BC" w:rsidRPr="002E11B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upplementary Figure </w:t>
            </w:r>
            <w:r w:rsidR="00F9454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</w:t>
            </w:r>
            <w:r w:rsidR="002E11BC" w:rsidRPr="002E11B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, panel F</w:t>
            </w:r>
            <w:r w:rsidR="002E11BC" w:rsidRPr="002E11B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  <w:r w:rsidRPr="002E11BC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r w:rsidR="007D0616" w:rsidRPr="002E11B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2E11BC" w:rsidRPr="00F94547" w14:paraId="06485F15" w14:textId="77777777" w:rsidTr="002E11BC">
        <w:trPr>
          <w:trHeight w:val="614"/>
        </w:trPr>
        <w:tc>
          <w:tcPr>
            <w:tcW w:w="1843" w:type="dxa"/>
            <w:tcBorders>
              <w:top w:val="single" w:sz="4" w:space="0" w:color="BFBFBF" w:themeColor="background1" w:themeShade="BF"/>
            </w:tcBorders>
            <w:vAlign w:val="center"/>
          </w:tcPr>
          <w:p w14:paraId="38F7B23B" w14:textId="77777777" w:rsidR="00891261" w:rsidRPr="002E11BC" w:rsidRDefault="00891261" w:rsidP="00891261">
            <w:pPr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  <w:r w:rsidRPr="002E11B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ABCC6 </w:t>
            </w:r>
            <w:r w:rsidRPr="002E11BC">
              <w:rPr>
                <w:rFonts w:ascii="Arial" w:hAnsi="Arial" w:cs="Arial"/>
                <w:color w:val="000000" w:themeColor="text1"/>
                <w:sz w:val="18"/>
                <w:szCs w:val="18"/>
              </w:rPr>
              <w:t>c.3389C&gt;T (p.Thr1130Met)</w:t>
            </w:r>
            <w:r w:rsidR="001C0514" w:rsidRPr="002E11B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880364" w:rsidRPr="002E11B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410" w:type="dxa"/>
            <w:vMerge/>
          </w:tcPr>
          <w:p w14:paraId="117D43C0" w14:textId="77777777" w:rsidR="00891261" w:rsidRPr="002E11BC" w:rsidRDefault="00891261" w:rsidP="00891261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BFBFBF" w:themeColor="background1" w:themeShade="BF"/>
            </w:tcBorders>
            <w:vAlign w:val="center"/>
          </w:tcPr>
          <w:p w14:paraId="0D9CC6B7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</w:tcBorders>
            <w:vAlign w:val="center"/>
          </w:tcPr>
          <w:p w14:paraId="5280032A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</w:tcBorders>
            <w:vAlign w:val="center"/>
          </w:tcPr>
          <w:p w14:paraId="1406544D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</w:tcBorders>
            <w:vAlign w:val="center"/>
          </w:tcPr>
          <w:p w14:paraId="51DCD2FB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Pathogenic</w:t>
            </w:r>
            <w:proofErr w:type="spellEnd"/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Likely</w:t>
            </w:r>
            <w:proofErr w:type="spellEnd"/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pathogenic</w:t>
            </w:r>
            <w:proofErr w:type="spellEnd"/>
          </w:p>
        </w:tc>
        <w:tc>
          <w:tcPr>
            <w:tcW w:w="1134" w:type="dxa"/>
            <w:tcBorders>
              <w:top w:val="single" w:sz="4" w:space="0" w:color="BFBFBF" w:themeColor="background1" w:themeShade="BF"/>
            </w:tcBorders>
            <w:vAlign w:val="center"/>
          </w:tcPr>
          <w:p w14:paraId="1F96CC30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1 (1.02%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</w:tcBorders>
            <w:vAlign w:val="center"/>
          </w:tcPr>
          <w:p w14:paraId="77242194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="00907B5B" w:rsidRPr="002E11BC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4394" w:type="dxa"/>
            <w:tcBorders>
              <w:top w:val="single" w:sz="4" w:space="0" w:color="BFBFBF" w:themeColor="background1" w:themeShade="BF"/>
            </w:tcBorders>
            <w:vAlign w:val="center"/>
          </w:tcPr>
          <w:p w14:paraId="40292A4B" w14:textId="30D47925" w:rsidR="00891261" w:rsidRPr="002E11BC" w:rsidRDefault="0022785E" w:rsidP="0022785E">
            <w:pPr>
              <w:pStyle w:val="Geenafstand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2E11BC">
              <w:rPr>
                <w:rFonts w:ascii="Arial" w:hAnsi="Arial" w:cs="Arial"/>
                <w:sz w:val="18"/>
                <w:szCs w:val="18"/>
                <w:lang w:val="en-US"/>
              </w:rPr>
              <w:t>48-year-old male with multiple drusen located in the macula of both eyes</w:t>
            </w:r>
            <w:r w:rsidR="002E11BC" w:rsidRPr="002E11BC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2E11BC" w:rsidRPr="002E11B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upplementary Figure </w:t>
            </w:r>
            <w:r w:rsidR="00F9454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</w:t>
            </w:r>
            <w:r w:rsidR="002E11BC" w:rsidRPr="002E11B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, panel E</w:t>
            </w:r>
            <w:r w:rsidR="002E11BC" w:rsidRPr="002E11B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  <w:r w:rsidRPr="002E11BC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130523" w:rsidRPr="002E11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130523" w:rsidRPr="002E11B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§</w:t>
            </w:r>
          </w:p>
        </w:tc>
      </w:tr>
      <w:tr w:rsidR="00FA1FE0" w:rsidRPr="00F94547" w14:paraId="09D2D467" w14:textId="77777777" w:rsidTr="002E11BC">
        <w:tc>
          <w:tcPr>
            <w:tcW w:w="15309" w:type="dxa"/>
            <w:gridSpan w:val="9"/>
          </w:tcPr>
          <w:p w14:paraId="21746852" w14:textId="77777777" w:rsidR="00FA1FE0" w:rsidRPr="002E11BC" w:rsidRDefault="00FA1FE0" w:rsidP="008B7C04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11B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Genes associated with AD macular dystrophies</w:t>
            </w:r>
          </w:p>
        </w:tc>
      </w:tr>
      <w:tr w:rsidR="002E11BC" w:rsidRPr="002E11BC" w14:paraId="604785FF" w14:textId="77777777" w:rsidTr="002E11BC">
        <w:tc>
          <w:tcPr>
            <w:tcW w:w="1843" w:type="dxa"/>
            <w:vAlign w:val="center"/>
          </w:tcPr>
          <w:p w14:paraId="782B393F" w14:textId="77777777" w:rsidR="004503C7" w:rsidRPr="002E11BC" w:rsidRDefault="004503C7" w:rsidP="004503C7">
            <w:pPr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2E11B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FSCN2 </w:t>
            </w:r>
            <w:r w:rsidRPr="002E11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.412C&gt;T (p.His138Tyr)</w:t>
            </w:r>
            <w:r w:rsidR="001C0514" w:rsidRPr="002E11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880364" w:rsidRPr="002E11B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2410" w:type="dxa"/>
            <w:vAlign w:val="center"/>
          </w:tcPr>
          <w:p w14:paraId="2D40312E" w14:textId="77777777" w:rsidR="00EA47C2" w:rsidRPr="002E11BC" w:rsidRDefault="004503C7" w:rsidP="004503C7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11BC">
              <w:rPr>
                <w:rFonts w:ascii="Arial" w:hAnsi="Arial" w:cs="Arial"/>
                <w:sz w:val="18"/>
                <w:szCs w:val="18"/>
                <w:lang w:val="en-US"/>
              </w:rPr>
              <w:t xml:space="preserve">AD macular degeneration,    </w:t>
            </w:r>
          </w:p>
          <w:p w14:paraId="12AB7EF7" w14:textId="77777777" w:rsidR="004503C7" w:rsidRPr="002E11BC" w:rsidRDefault="004503C7" w:rsidP="004503C7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11BC">
              <w:rPr>
                <w:rFonts w:ascii="Arial" w:hAnsi="Arial" w:cs="Arial"/>
                <w:sz w:val="18"/>
                <w:szCs w:val="18"/>
                <w:lang w:val="en-US"/>
              </w:rPr>
              <w:t>AD RP</w:t>
            </w:r>
          </w:p>
        </w:tc>
        <w:tc>
          <w:tcPr>
            <w:tcW w:w="850" w:type="dxa"/>
            <w:vAlign w:val="center"/>
          </w:tcPr>
          <w:p w14:paraId="5832879F" w14:textId="77777777" w:rsidR="004503C7" w:rsidRPr="002E11BC" w:rsidRDefault="004503C7" w:rsidP="004503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851" w:type="dxa"/>
            <w:vAlign w:val="center"/>
          </w:tcPr>
          <w:p w14:paraId="2589B9F4" w14:textId="77777777" w:rsidR="004503C7" w:rsidRPr="002E11BC" w:rsidRDefault="004503C7" w:rsidP="004503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1134" w:type="dxa"/>
            <w:vAlign w:val="center"/>
          </w:tcPr>
          <w:p w14:paraId="2FAF7B4A" w14:textId="77777777" w:rsidR="004503C7" w:rsidRPr="002E11BC" w:rsidRDefault="004503C7" w:rsidP="004503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701" w:type="dxa"/>
            <w:vAlign w:val="center"/>
          </w:tcPr>
          <w:p w14:paraId="7A19A1D1" w14:textId="77777777" w:rsidR="004503C7" w:rsidRPr="002E11BC" w:rsidRDefault="004503C7" w:rsidP="004503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Benign</w:t>
            </w:r>
            <w:proofErr w:type="spellEnd"/>
          </w:p>
        </w:tc>
        <w:tc>
          <w:tcPr>
            <w:tcW w:w="1134" w:type="dxa"/>
            <w:vAlign w:val="center"/>
          </w:tcPr>
          <w:p w14:paraId="4461CA42" w14:textId="77777777" w:rsidR="004503C7" w:rsidRPr="002E11BC" w:rsidRDefault="004503C7" w:rsidP="004503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1 (1.02%)</w:t>
            </w:r>
          </w:p>
        </w:tc>
        <w:tc>
          <w:tcPr>
            <w:tcW w:w="992" w:type="dxa"/>
            <w:vAlign w:val="center"/>
          </w:tcPr>
          <w:p w14:paraId="76991F37" w14:textId="77777777" w:rsidR="004503C7" w:rsidRPr="002E11BC" w:rsidRDefault="00907B5B" w:rsidP="004503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4394" w:type="dxa"/>
            <w:vAlign w:val="center"/>
          </w:tcPr>
          <w:p w14:paraId="6B4F67A1" w14:textId="77777777" w:rsidR="004503C7" w:rsidRPr="002E11BC" w:rsidRDefault="00F2391A" w:rsidP="00F2391A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11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§</w:t>
            </w:r>
          </w:p>
        </w:tc>
      </w:tr>
      <w:tr w:rsidR="002E11BC" w:rsidRPr="002E11BC" w14:paraId="46372104" w14:textId="77777777" w:rsidTr="002E11BC">
        <w:trPr>
          <w:trHeight w:val="620"/>
        </w:trPr>
        <w:tc>
          <w:tcPr>
            <w:tcW w:w="184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2EC60E1" w14:textId="77777777" w:rsidR="00891261" w:rsidRPr="002E11BC" w:rsidRDefault="00891261" w:rsidP="00891261">
            <w:pPr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2E11B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PRDM13 </w:t>
            </w:r>
            <w:r w:rsidRPr="002E11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.863A&gt;C (p.Tyr288Ser)</w:t>
            </w:r>
            <w:r w:rsidR="00880364" w:rsidRPr="002E11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880364" w:rsidRPr="002E11B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410" w:type="dxa"/>
            <w:vMerge w:val="restart"/>
            <w:vAlign w:val="center"/>
          </w:tcPr>
          <w:p w14:paraId="314D5807" w14:textId="77777777" w:rsidR="00891261" w:rsidRPr="002E11BC" w:rsidRDefault="00891261" w:rsidP="00891261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11BC">
              <w:rPr>
                <w:rFonts w:ascii="Arial" w:hAnsi="Arial" w:cs="Arial"/>
                <w:sz w:val="18"/>
                <w:szCs w:val="18"/>
                <w:lang w:val="en-US"/>
              </w:rPr>
              <w:t>North-Carolina macular dystrophy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F36D889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61DF15C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5C13E58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181B3C7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7DA8BDF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1 (1.02%)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634B4CA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39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F088DDD" w14:textId="77777777" w:rsidR="00891261" w:rsidRPr="002E11BC" w:rsidRDefault="00130523" w:rsidP="00130523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11BC">
              <w:rPr>
                <w:rFonts w:ascii="Arial" w:hAnsi="Arial" w:cs="Arial"/>
                <w:sz w:val="18"/>
                <w:szCs w:val="18"/>
                <w:lang w:val="en-US"/>
              </w:rPr>
              <w:t>†</w:t>
            </w:r>
          </w:p>
        </w:tc>
      </w:tr>
      <w:tr w:rsidR="002E11BC" w:rsidRPr="00F94547" w14:paraId="2BC810A5" w14:textId="77777777" w:rsidTr="002E11BC">
        <w:trPr>
          <w:trHeight w:val="839"/>
        </w:trPr>
        <w:tc>
          <w:tcPr>
            <w:tcW w:w="1843" w:type="dxa"/>
            <w:tcBorders>
              <w:top w:val="single" w:sz="4" w:space="0" w:color="BFBFBF" w:themeColor="background1" w:themeShade="BF"/>
            </w:tcBorders>
            <w:vAlign w:val="center"/>
          </w:tcPr>
          <w:p w14:paraId="4BFA661A" w14:textId="77777777" w:rsidR="00891261" w:rsidRPr="002E11BC" w:rsidRDefault="00891261" w:rsidP="0089126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11B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PRDM13 </w:t>
            </w:r>
            <w:r w:rsidRPr="002E11BC">
              <w:rPr>
                <w:rFonts w:ascii="Arial" w:hAnsi="Arial" w:cs="Arial"/>
                <w:color w:val="000000" w:themeColor="text1"/>
                <w:sz w:val="18"/>
                <w:szCs w:val="18"/>
              </w:rPr>
              <w:t>c.1086_1088del (p.His363del)</w:t>
            </w:r>
          </w:p>
        </w:tc>
        <w:tc>
          <w:tcPr>
            <w:tcW w:w="2410" w:type="dxa"/>
            <w:vMerge/>
          </w:tcPr>
          <w:p w14:paraId="602BD081" w14:textId="77777777" w:rsidR="00891261" w:rsidRPr="002E11BC" w:rsidRDefault="00891261" w:rsidP="00891261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BFBFBF" w:themeColor="background1" w:themeShade="BF"/>
            </w:tcBorders>
            <w:vAlign w:val="center"/>
          </w:tcPr>
          <w:p w14:paraId="0BEAD5A2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</w:tcBorders>
            <w:vAlign w:val="center"/>
          </w:tcPr>
          <w:p w14:paraId="4B12697D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</w:tcBorders>
            <w:vAlign w:val="center"/>
          </w:tcPr>
          <w:p w14:paraId="1C65BEBF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</w:tcBorders>
            <w:vAlign w:val="center"/>
          </w:tcPr>
          <w:p w14:paraId="0653732B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</w:tcBorders>
            <w:vAlign w:val="center"/>
          </w:tcPr>
          <w:p w14:paraId="4A75DA90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1 (1.02%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</w:tcBorders>
            <w:vAlign w:val="center"/>
          </w:tcPr>
          <w:p w14:paraId="264EAB05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394" w:type="dxa"/>
            <w:tcBorders>
              <w:top w:val="single" w:sz="4" w:space="0" w:color="BFBFBF" w:themeColor="background1" w:themeShade="BF"/>
            </w:tcBorders>
            <w:vAlign w:val="center"/>
          </w:tcPr>
          <w:p w14:paraId="33039717" w14:textId="2722EB5F" w:rsidR="00891261" w:rsidRPr="002E11BC" w:rsidRDefault="0089253E" w:rsidP="0089253E">
            <w:pPr>
              <w:pStyle w:val="Geenafstand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2E11BC">
              <w:rPr>
                <w:rFonts w:ascii="Arial" w:hAnsi="Arial" w:cs="Arial"/>
                <w:sz w:val="18"/>
                <w:szCs w:val="18"/>
                <w:lang w:val="en-US"/>
              </w:rPr>
              <w:t>48-year</w:t>
            </w:r>
            <w:r w:rsidR="004C364C" w:rsidRPr="002E11BC">
              <w:rPr>
                <w:rFonts w:ascii="Arial" w:hAnsi="Arial" w:cs="Arial"/>
                <w:sz w:val="18"/>
                <w:szCs w:val="18"/>
                <w:lang w:val="en-US"/>
              </w:rPr>
              <w:t>-old</w:t>
            </w:r>
            <w:r w:rsidRPr="002E11BC">
              <w:rPr>
                <w:rFonts w:ascii="Arial" w:hAnsi="Arial" w:cs="Arial"/>
                <w:sz w:val="18"/>
                <w:szCs w:val="18"/>
                <w:lang w:val="en-US"/>
              </w:rPr>
              <w:t xml:space="preserve"> female with drusen in both eyes, and a CNV with hard </w:t>
            </w:r>
            <w:proofErr w:type="spellStart"/>
            <w:r w:rsidRPr="002E11BC">
              <w:rPr>
                <w:rFonts w:ascii="Arial" w:hAnsi="Arial" w:cs="Arial"/>
                <w:sz w:val="18"/>
                <w:szCs w:val="18"/>
                <w:lang w:val="en-US"/>
              </w:rPr>
              <w:t>exsudates</w:t>
            </w:r>
            <w:proofErr w:type="spellEnd"/>
            <w:r w:rsidRPr="002E11BC">
              <w:rPr>
                <w:rFonts w:ascii="Arial" w:hAnsi="Arial" w:cs="Arial"/>
                <w:sz w:val="18"/>
                <w:szCs w:val="18"/>
                <w:lang w:val="en-US"/>
              </w:rPr>
              <w:t xml:space="preserve"> in the right eye</w:t>
            </w:r>
            <w:r w:rsidR="002E11BC" w:rsidRPr="002E11BC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2E11BC" w:rsidRPr="002E11B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upplementary Figure </w:t>
            </w:r>
            <w:r w:rsidR="00F9454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</w:t>
            </w:r>
            <w:r w:rsidR="002E11BC" w:rsidRPr="002E11B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, panel B</w:t>
            </w:r>
            <w:r w:rsidR="002E11BC" w:rsidRPr="002E11B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  <w:r w:rsidRPr="002E11BC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</w:p>
        </w:tc>
      </w:tr>
      <w:tr w:rsidR="002E11BC" w:rsidRPr="002E11BC" w14:paraId="3B402D7F" w14:textId="77777777" w:rsidTr="002E11BC">
        <w:trPr>
          <w:trHeight w:val="566"/>
        </w:trPr>
        <w:tc>
          <w:tcPr>
            <w:tcW w:w="1843" w:type="dxa"/>
            <w:vAlign w:val="center"/>
          </w:tcPr>
          <w:p w14:paraId="353341C4" w14:textId="77777777" w:rsidR="00891261" w:rsidRPr="002E11BC" w:rsidRDefault="00891261" w:rsidP="008912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E11B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TIMP3 </w:t>
            </w:r>
            <w:r w:rsidRPr="002E11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.70T&gt;G (p.Cys24Gly)</w:t>
            </w:r>
            <w:r w:rsidR="001C0514" w:rsidRPr="002E11B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880364" w:rsidRPr="002E11B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2410" w:type="dxa"/>
            <w:vAlign w:val="center"/>
          </w:tcPr>
          <w:p w14:paraId="0A6EBC0C" w14:textId="77777777" w:rsidR="00891261" w:rsidRPr="002E11BC" w:rsidRDefault="00891261" w:rsidP="00891261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E11BC">
              <w:rPr>
                <w:rFonts w:ascii="Arial" w:hAnsi="Arial" w:cs="Arial"/>
                <w:sz w:val="18"/>
                <w:szCs w:val="18"/>
                <w:lang w:val="en-US"/>
              </w:rPr>
              <w:t>Sorsby</w:t>
            </w:r>
            <w:proofErr w:type="spellEnd"/>
            <w:r w:rsidRPr="002E11BC">
              <w:rPr>
                <w:rFonts w:ascii="Arial" w:hAnsi="Arial" w:cs="Arial"/>
                <w:sz w:val="18"/>
                <w:szCs w:val="18"/>
                <w:lang w:val="en-US"/>
              </w:rPr>
              <w:t xml:space="preserve"> fundus dystrophy</w:t>
            </w:r>
          </w:p>
        </w:tc>
        <w:tc>
          <w:tcPr>
            <w:tcW w:w="850" w:type="dxa"/>
            <w:vAlign w:val="center"/>
          </w:tcPr>
          <w:p w14:paraId="5530C28B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851" w:type="dxa"/>
            <w:vAlign w:val="center"/>
          </w:tcPr>
          <w:p w14:paraId="4AA43273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1134" w:type="dxa"/>
            <w:vAlign w:val="center"/>
          </w:tcPr>
          <w:p w14:paraId="18304B75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701" w:type="dxa"/>
            <w:vAlign w:val="center"/>
          </w:tcPr>
          <w:p w14:paraId="0FCB8DA4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0F0580A8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1 (1.02%)</w:t>
            </w:r>
          </w:p>
        </w:tc>
        <w:tc>
          <w:tcPr>
            <w:tcW w:w="992" w:type="dxa"/>
            <w:vAlign w:val="center"/>
          </w:tcPr>
          <w:p w14:paraId="612569B9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394" w:type="dxa"/>
            <w:vAlign w:val="center"/>
          </w:tcPr>
          <w:p w14:paraId="7355BCFD" w14:textId="77777777" w:rsidR="00891261" w:rsidRPr="002E11BC" w:rsidRDefault="001E73AC" w:rsidP="007D0616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11BC">
              <w:rPr>
                <w:rFonts w:ascii="Arial" w:hAnsi="Arial" w:cs="Arial"/>
                <w:sz w:val="18"/>
                <w:szCs w:val="18"/>
                <w:lang w:val="en-US"/>
              </w:rPr>
              <w:t>‡</w:t>
            </w:r>
          </w:p>
        </w:tc>
      </w:tr>
      <w:tr w:rsidR="00FA1FE0" w:rsidRPr="00F94547" w14:paraId="2A33E138" w14:textId="77777777" w:rsidTr="002E11BC">
        <w:tc>
          <w:tcPr>
            <w:tcW w:w="15309" w:type="dxa"/>
            <w:gridSpan w:val="9"/>
          </w:tcPr>
          <w:p w14:paraId="281E3715" w14:textId="77777777" w:rsidR="00FA1FE0" w:rsidRPr="002E11BC" w:rsidRDefault="00FA1FE0" w:rsidP="001F0E8E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11B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Genes associated with AR or AD macular dystrophies</w:t>
            </w:r>
          </w:p>
        </w:tc>
      </w:tr>
      <w:tr w:rsidR="002E11BC" w:rsidRPr="00F94547" w14:paraId="369A453C" w14:textId="77777777" w:rsidTr="002E11BC"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2353EADA" w14:textId="77777777" w:rsidR="00891261" w:rsidRPr="002E11BC" w:rsidRDefault="00891261" w:rsidP="0089126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11B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IMPG1 </w:t>
            </w:r>
            <w:r w:rsidRPr="002E11BC">
              <w:rPr>
                <w:rFonts w:ascii="Arial" w:hAnsi="Arial" w:cs="Arial"/>
                <w:color w:val="000000" w:themeColor="text1"/>
                <w:sz w:val="18"/>
                <w:szCs w:val="18"/>
              </w:rPr>
              <w:t>c.2243G&gt;T (p.Arg748Met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656567F0" w14:textId="77777777" w:rsidR="00891261" w:rsidRPr="002E11BC" w:rsidRDefault="00891261" w:rsidP="00891261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11BC">
              <w:rPr>
                <w:rFonts w:ascii="Arial" w:hAnsi="Arial" w:cs="Arial"/>
                <w:sz w:val="18"/>
                <w:szCs w:val="18"/>
                <w:lang w:val="en-US"/>
              </w:rPr>
              <w:t>AD benign concentric annular macular dystrophy, AD and AR vitelliform macular dystrophies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E514B9C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0FCE8F51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25CE2C8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074C9A7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B68F1F2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1 (1.02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6416BF6E" w14:textId="77777777" w:rsidR="00891261" w:rsidRPr="002E11BC" w:rsidRDefault="00891261" w:rsidP="008912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1BC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394" w:type="dxa"/>
            <w:tcBorders>
              <w:bottom w:val="single" w:sz="12" w:space="0" w:color="auto"/>
            </w:tcBorders>
            <w:vAlign w:val="center"/>
          </w:tcPr>
          <w:p w14:paraId="57BADC17" w14:textId="4FD132DC" w:rsidR="00891261" w:rsidRPr="002E11BC" w:rsidRDefault="004C364C" w:rsidP="004C364C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11BC">
              <w:rPr>
                <w:rFonts w:ascii="Arial" w:hAnsi="Arial" w:cs="Arial"/>
                <w:sz w:val="18"/>
                <w:szCs w:val="18"/>
                <w:lang w:val="en-US"/>
              </w:rPr>
              <w:t>45-year-old female with drusen and retinal pigment epithelium alterations in the macula of both eyes</w:t>
            </w:r>
            <w:r w:rsidR="002E11BC" w:rsidRPr="002E11BC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2E11BC" w:rsidRPr="002E11B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upplementary Figure </w:t>
            </w:r>
            <w:r w:rsidR="00F9454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</w:t>
            </w:r>
            <w:r w:rsidR="002E11BC" w:rsidRPr="002E11B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, panel A</w:t>
            </w:r>
            <w:r w:rsidR="002E11BC" w:rsidRPr="002E11B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  <w:r w:rsidRPr="002E11BC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</w:tbl>
    <w:p w14:paraId="575ED155" w14:textId="04D9BE25" w:rsidR="004E3F71" w:rsidRPr="00EA47C2" w:rsidRDefault="00FA1FE0" w:rsidP="00EA47C2">
      <w:pPr>
        <w:pStyle w:val="Geenafstand"/>
        <w:rPr>
          <w:rFonts w:ascii="Arial" w:hAnsi="Arial" w:cs="Arial"/>
          <w:sz w:val="16"/>
          <w:szCs w:val="16"/>
          <w:lang w:val="en-US"/>
        </w:rPr>
      </w:pPr>
      <w:r w:rsidRPr="00EA47C2">
        <w:rPr>
          <w:rFonts w:ascii="Arial" w:hAnsi="Arial" w:cs="Arial"/>
          <w:sz w:val="16"/>
          <w:szCs w:val="16"/>
          <w:lang w:val="en-US"/>
        </w:rPr>
        <w:t xml:space="preserve">Potential damaging rare variants identified in EODM patients in genes previously associated with </w:t>
      </w:r>
      <w:r w:rsidR="00707E8E">
        <w:rPr>
          <w:rFonts w:ascii="Arial" w:hAnsi="Arial" w:cs="Arial"/>
          <w:sz w:val="16"/>
          <w:szCs w:val="16"/>
          <w:lang w:val="en-US"/>
        </w:rPr>
        <w:t xml:space="preserve">inherited </w:t>
      </w:r>
      <w:r w:rsidRPr="00EA47C2">
        <w:rPr>
          <w:rFonts w:ascii="Arial" w:hAnsi="Arial" w:cs="Arial"/>
          <w:sz w:val="16"/>
          <w:szCs w:val="16"/>
          <w:lang w:val="en-US"/>
        </w:rPr>
        <w:t xml:space="preserve">autosomal recessive (AR) and/or autosomal dominant (AD) macular dystrophies that </w:t>
      </w:r>
      <w:r w:rsidR="00707E8E">
        <w:rPr>
          <w:rFonts w:ascii="Arial" w:hAnsi="Arial" w:cs="Arial"/>
          <w:sz w:val="16"/>
          <w:szCs w:val="16"/>
          <w:lang w:val="en-US"/>
        </w:rPr>
        <w:t>can</w:t>
      </w:r>
      <w:r w:rsidRPr="00EA47C2">
        <w:rPr>
          <w:rFonts w:ascii="Arial" w:hAnsi="Arial" w:cs="Arial"/>
          <w:sz w:val="16"/>
          <w:szCs w:val="16"/>
          <w:lang w:val="en-US"/>
        </w:rPr>
        <w:t xml:space="preserve"> mimic AMD/EODM characteristics. Potential deleteriousness based on </w:t>
      </w:r>
      <w:r w:rsidRPr="00707E8E">
        <w:rPr>
          <w:rFonts w:ascii="Arial" w:hAnsi="Arial" w:cs="Arial"/>
          <w:i/>
          <w:iCs/>
          <w:sz w:val="16"/>
          <w:szCs w:val="16"/>
          <w:lang w:val="en-US"/>
        </w:rPr>
        <w:t>in silico</w:t>
      </w:r>
      <w:r w:rsidRPr="00EA47C2">
        <w:rPr>
          <w:rFonts w:ascii="Arial" w:hAnsi="Arial" w:cs="Arial"/>
          <w:sz w:val="16"/>
          <w:szCs w:val="16"/>
          <w:lang w:val="en-US"/>
        </w:rPr>
        <w:t xml:space="preserve"> prediction tools was based on the following thresholds: </w:t>
      </w:r>
      <w:proofErr w:type="spellStart"/>
      <w:r w:rsidRPr="00EA47C2">
        <w:rPr>
          <w:rFonts w:ascii="Arial" w:hAnsi="Arial" w:cs="Arial"/>
          <w:sz w:val="16"/>
          <w:szCs w:val="16"/>
          <w:lang w:val="en-US"/>
        </w:rPr>
        <w:t>PhyloP</w:t>
      </w:r>
      <w:proofErr w:type="spellEnd"/>
      <w:r w:rsidRPr="00EA47C2">
        <w:rPr>
          <w:rFonts w:ascii="Arial" w:hAnsi="Arial" w:cs="Arial"/>
          <w:sz w:val="16"/>
          <w:szCs w:val="16"/>
          <w:lang w:val="en-US"/>
        </w:rPr>
        <w:t xml:space="preserve"> ≥ 2.7, CADD ≥ 15, Grantham score ≥ 80.</w:t>
      </w:r>
      <w:r w:rsidR="001C0514" w:rsidRPr="00EA47C2">
        <w:rPr>
          <w:rFonts w:ascii="Arial" w:hAnsi="Arial" w:cs="Arial"/>
          <w:sz w:val="16"/>
          <w:szCs w:val="16"/>
          <w:lang w:val="en-US"/>
        </w:rPr>
        <w:t xml:space="preserve"> †, ‡</w:t>
      </w:r>
      <w:r w:rsidR="00880364" w:rsidRPr="00EA47C2">
        <w:rPr>
          <w:rFonts w:ascii="Arial" w:hAnsi="Arial" w:cs="Arial"/>
          <w:sz w:val="16"/>
          <w:szCs w:val="16"/>
          <w:lang w:val="en-US"/>
        </w:rPr>
        <w:t>, §</w:t>
      </w:r>
      <w:r w:rsidRPr="00EA47C2">
        <w:rPr>
          <w:rFonts w:ascii="Arial" w:hAnsi="Arial" w:cs="Arial"/>
          <w:sz w:val="16"/>
          <w:szCs w:val="16"/>
          <w:lang w:val="en-US"/>
        </w:rPr>
        <w:t xml:space="preserve"> </w:t>
      </w:r>
      <w:r w:rsidR="001C0514" w:rsidRPr="00EA47C2">
        <w:rPr>
          <w:rFonts w:ascii="Arial" w:hAnsi="Arial" w:cs="Arial"/>
          <w:sz w:val="16"/>
          <w:szCs w:val="16"/>
          <w:lang w:val="en-US"/>
        </w:rPr>
        <w:t xml:space="preserve">represent </w:t>
      </w:r>
      <w:r w:rsidR="00880364" w:rsidRPr="00EA47C2">
        <w:rPr>
          <w:rFonts w:ascii="Arial" w:hAnsi="Arial" w:cs="Arial"/>
          <w:sz w:val="16"/>
          <w:szCs w:val="16"/>
          <w:lang w:val="en-US"/>
        </w:rPr>
        <w:t>three</w:t>
      </w:r>
      <w:r w:rsidR="001C0514" w:rsidRPr="00EA47C2">
        <w:rPr>
          <w:rFonts w:ascii="Arial" w:hAnsi="Arial" w:cs="Arial"/>
          <w:sz w:val="16"/>
          <w:szCs w:val="16"/>
          <w:lang w:val="en-US"/>
        </w:rPr>
        <w:t xml:space="preserve"> EODM patients carrying two different variants.</w:t>
      </w:r>
      <w:r w:rsidR="00EA47C2" w:rsidRPr="00EA47C2">
        <w:rPr>
          <w:rFonts w:ascii="Arial" w:hAnsi="Arial" w:cs="Arial"/>
          <w:sz w:val="16"/>
          <w:szCs w:val="16"/>
          <w:lang w:val="en-US"/>
        </w:rPr>
        <w:t xml:space="preserve"> </w:t>
      </w:r>
      <w:r w:rsidR="00F94547">
        <w:rPr>
          <w:rFonts w:ascii="Arial" w:hAnsi="Arial" w:cs="Arial"/>
          <w:sz w:val="16"/>
          <w:szCs w:val="16"/>
          <w:lang w:val="en-US"/>
        </w:rPr>
        <w:t>* Deep intronic variant</w:t>
      </w:r>
      <w:r w:rsidR="009A27B8">
        <w:rPr>
          <w:rFonts w:ascii="Arial" w:hAnsi="Arial" w:cs="Arial"/>
          <w:sz w:val="16"/>
          <w:szCs w:val="16"/>
          <w:lang w:val="en-US"/>
        </w:rPr>
        <w:t xml:space="preserve">, in ClinVar conflicting results regarding the pathogenicity. In </w:t>
      </w:r>
      <w:proofErr w:type="spellStart"/>
      <w:r w:rsidR="009A27B8">
        <w:rPr>
          <w:rFonts w:ascii="Arial" w:hAnsi="Arial" w:cs="Arial"/>
          <w:sz w:val="16"/>
          <w:szCs w:val="16"/>
          <w:lang w:val="en-US"/>
        </w:rPr>
        <w:t>Stargardt</w:t>
      </w:r>
      <w:proofErr w:type="spellEnd"/>
      <w:r w:rsidR="009A27B8">
        <w:rPr>
          <w:rFonts w:ascii="Arial" w:hAnsi="Arial" w:cs="Arial"/>
          <w:sz w:val="16"/>
          <w:szCs w:val="16"/>
          <w:lang w:val="en-US"/>
        </w:rPr>
        <w:t xml:space="preserve"> disease this variant was reported to</w:t>
      </w:r>
      <w:r w:rsidR="00F94547">
        <w:rPr>
          <w:rFonts w:ascii="Arial" w:hAnsi="Arial" w:cs="Arial"/>
          <w:sz w:val="16"/>
          <w:szCs w:val="16"/>
          <w:lang w:val="en-US"/>
        </w:rPr>
        <w:t xml:space="preserve"> result in skipping of exon 28 (PMID: 30643219); </w:t>
      </w:r>
      <w:r w:rsidR="00EA47C2" w:rsidRPr="00F94547">
        <w:rPr>
          <w:rFonts w:ascii="Arial" w:hAnsi="Arial" w:cs="Arial"/>
          <w:sz w:val="16"/>
          <w:szCs w:val="16"/>
          <w:lang w:val="en-US"/>
        </w:rPr>
        <w:t>EODM</w:t>
      </w:r>
      <w:r w:rsidR="00EA47C2" w:rsidRPr="00EA47C2">
        <w:rPr>
          <w:rFonts w:ascii="Arial" w:hAnsi="Arial" w:cs="Arial"/>
          <w:sz w:val="16"/>
          <w:szCs w:val="16"/>
          <w:lang w:val="en-US"/>
        </w:rPr>
        <w:t xml:space="preserve"> = early onset drusen maculopathy; </w:t>
      </w:r>
      <w:r w:rsidR="003C199E">
        <w:rPr>
          <w:rFonts w:ascii="Arial" w:hAnsi="Arial" w:cs="Arial"/>
          <w:sz w:val="16"/>
          <w:szCs w:val="16"/>
          <w:lang w:val="en-US"/>
        </w:rPr>
        <w:t xml:space="preserve">IRD = inherited retinal dystrophy; </w:t>
      </w:r>
      <w:r w:rsidR="00EA47C2" w:rsidRPr="00EA47C2">
        <w:rPr>
          <w:rFonts w:ascii="Arial" w:hAnsi="Arial" w:cs="Arial"/>
          <w:sz w:val="16"/>
          <w:szCs w:val="16"/>
          <w:lang w:val="en-US"/>
        </w:rPr>
        <w:t xml:space="preserve">CADD = Combined Annotation Dependent Depletion; </w:t>
      </w:r>
      <w:proofErr w:type="spellStart"/>
      <w:r w:rsidR="00907B5B">
        <w:rPr>
          <w:rFonts w:ascii="Arial" w:hAnsi="Arial" w:cs="Arial"/>
          <w:sz w:val="16"/>
          <w:szCs w:val="16"/>
          <w:lang w:val="en-US"/>
        </w:rPr>
        <w:t>gnomAD</w:t>
      </w:r>
      <w:proofErr w:type="spellEnd"/>
      <w:r w:rsidR="00907B5B">
        <w:rPr>
          <w:rFonts w:ascii="Arial" w:hAnsi="Arial" w:cs="Arial"/>
          <w:sz w:val="16"/>
          <w:szCs w:val="16"/>
          <w:lang w:val="en-US"/>
        </w:rPr>
        <w:t xml:space="preserve"> = genome aggregation database; </w:t>
      </w:r>
      <w:r w:rsidR="00EA47C2" w:rsidRPr="00EA47C2">
        <w:rPr>
          <w:rFonts w:ascii="Arial" w:hAnsi="Arial" w:cs="Arial"/>
          <w:sz w:val="16"/>
          <w:szCs w:val="16"/>
          <w:lang w:val="en-US"/>
        </w:rPr>
        <w:t>AD = autosomal dominant; AR = autosomal recessive; RP = retinitis pigmentosa; GA = geographic atrophy; CNV = choroidal neovascularization.</w:t>
      </w:r>
    </w:p>
    <w:sectPr w:rsidR="004E3F71" w:rsidRPr="00EA47C2" w:rsidSect="009A27B8">
      <w:pgSz w:w="16838" w:h="11906" w:orient="landscape"/>
      <w:pgMar w:top="567" w:right="720" w:bottom="567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F71"/>
    <w:rsid w:val="00130523"/>
    <w:rsid w:val="00147E3C"/>
    <w:rsid w:val="00155537"/>
    <w:rsid w:val="001B58BD"/>
    <w:rsid w:val="001C0514"/>
    <w:rsid w:val="001E73AC"/>
    <w:rsid w:val="001F0E8E"/>
    <w:rsid w:val="0022785E"/>
    <w:rsid w:val="0029490D"/>
    <w:rsid w:val="002B1808"/>
    <w:rsid w:val="002D5AF8"/>
    <w:rsid w:val="002E11BC"/>
    <w:rsid w:val="002E7B1D"/>
    <w:rsid w:val="003C0858"/>
    <w:rsid w:val="003C199E"/>
    <w:rsid w:val="004503C7"/>
    <w:rsid w:val="004C364C"/>
    <w:rsid w:val="004E3F71"/>
    <w:rsid w:val="005510A6"/>
    <w:rsid w:val="005E5610"/>
    <w:rsid w:val="00707E8E"/>
    <w:rsid w:val="00722751"/>
    <w:rsid w:val="007A5859"/>
    <w:rsid w:val="007D0616"/>
    <w:rsid w:val="00867B00"/>
    <w:rsid w:val="00880364"/>
    <w:rsid w:val="00891261"/>
    <w:rsid w:val="0089253E"/>
    <w:rsid w:val="008F735E"/>
    <w:rsid w:val="00907B5B"/>
    <w:rsid w:val="00941D87"/>
    <w:rsid w:val="00972E9C"/>
    <w:rsid w:val="009A27B8"/>
    <w:rsid w:val="00A20D8B"/>
    <w:rsid w:val="00CE6FE1"/>
    <w:rsid w:val="00E66F4D"/>
    <w:rsid w:val="00EA47C2"/>
    <w:rsid w:val="00F2391A"/>
    <w:rsid w:val="00F43336"/>
    <w:rsid w:val="00F94547"/>
    <w:rsid w:val="00FA1FE0"/>
    <w:rsid w:val="00FD2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2BE7DC"/>
  <w15:chartTrackingRefBased/>
  <w15:docId w15:val="{AF51C944-1ADE-4C70-9AC9-E8AAB02B0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E3F71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4E3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41D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41D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19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1</Pages>
  <Words>548</Words>
  <Characters>301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</dc:creator>
  <cp:keywords/>
  <dc:description/>
  <cp:lastModifiedBy>Breuk, Anita de</cp:lastModifiedBy>
  <cp:revision>34</cp:revision>
  <dcterms:created xsi:type="dcterms:W3CDTF">2021-07-18T13:08:00Z</dcterms:created>
  <dcterms:modified xsi:type="dcterms:W3CDTF">2022-06-07T12:14:00Z</dcterms:modified>
</cp:coreProperties>
</file>